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5F9" w:rsidRDefault="00AC05F9" w:rsidP="00AC05F9">
      <w:pPr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F51F69" w:rsidRDefault="00AC05F9" w:rsidP="00AC05F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51F69">
        <w:rPr>
          <w:rFonts w:ascii="Times New Roman" w:hAnsi="Times New Roman" w:cs="Times New Roman"/>
          <w:b/>
          <w:lang w:val="en-US"/>
        </w:rPr>
        <w:t>Figure</w:t>
      </w:r>
      <w:r w:rsidRPr="0010643A">
        <w:rPr>
          <w:rFonts w:ascii="Times New Roman" w:hAnsi="Times New Roman" w:cs="Times New Roman"/>
          <w:b/>
          <w:lang w:val="en-US"/>
        </w:rPr>
        <w:t xml:space="preserve"> </w:t>
      </w:r>
      <w:r w:rsidR="00C06231">
        <w:rPr>
          <w:rFonts w:ascii="Times New Roman" w:hAnsi="Times New Roman" w:cs="Times New Roman"/>
          <w:b/>
          <w:lang w:val="en-US"/>
        </w:rPr>
        <w:t xml:space="preserve">S2 </w:t>
      </w:r>
      <w:bookmarkStart w:id="0" w:name="_GoBack"/>
      <w:bookmarkEnd w:id="0"/>
      <w:r w:rsidRPr="0010643A">
        <w:rPr>
          <w:rFonts w:ascii="Times New Roman" w:hAnsi="Times New Roman" w:cs="Times New Roman"/>
          <w:lang w:val="en-US"/>
        </w:rPr>
        <w:t>Flow-Chart</w:t>
      </w:r>
    </w:p>
    <w:p w:rsidR="00AC05F9" w:rsidRPr="0010643A" w:rsidRDefault="00AC05F9" w:rsidP="00AC05F9">
      <w:pPr>
        <w:rPr>
          <w:rFonts w:ascii="Times New Roman" w:hAnsi="Times New Roman" w:cs="Times New Roman"/>
          <w:b/>
          <w:lang w:val="en-US"/>
        </w:rPr>
      </w:pPr>
    </w:p>
    <w:p w:rsidR="00AC05F9" w:rsidRPr="0010643A" w:rsidRDefault="00AC05F9" w:rsidP="00AC05F9">
      <w:pPr>
        <w:jc w:val="center"/>
        <w:rPr>
          <w:rFonts w:ascii="Times New Roman" w:hAnsi="Times New Roman" w:cs="Times New Roman"/>
          <w:b/>
          <w:lang w:val="en-US"/>
        </w:rPr>
      </w:pP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79FBC5" wp14:editId="62BC57DB">
                <wp:simplePos x="0" y="0"/>
                <wp:positionH relativeFrom="column">
                  <wp:posOffset>-288870</wp:posOffset>
                </wp:positionH>
                <wp:positionV relativeFrom="paragraph">
                  <wp:posOffset>286689</wp:posOffset>
                </wp:positionV>
                <wp:extent cx="1547495" cy="323215"/>
                <wp:effectExtent l="13335" t="13970" r="10795" b="5715"/>
                <wp:wrapNone/>
                <wp:docPr id="23" name="Afrundet rektange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EC754A" w:rsidRDefault="00AC05F9" w:rsidP="00AC05F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a-DK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a-DK"/>
                              </w:rPr>
                              <w:t>Screenning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079FBC5" id="Afrundet rektangel 9" o:spid="_x0000_s1026" style="position:absolute;left:0;text-align:left;margin-left:-22.75pt;margin-top:22.5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+a0OgIAAHUEAAAOAAAAZHJzL2Uyb0RvYy54bWysVFFv0zAQfkfiP1h+Z2nStaXR0qnqGEIa&#10;MDH4Aa7tNGaOz5zdptuv5+JkowOeEH2w7uK77+6+79yLy2Nr2UFjMOAqnp9NONNOgjJuV/FvX6/f&#10;vOUsROGUsOB0xR904Jer168uOl/qAhqwSiMjEBfKzle8idGXWRZko1sRzsBrR5c1YCsiubjLFIqO&#10;0FubFZPJPOsAlUeQOgT6ejVc8lXCr2st4+e6DjoyW3HqLaYT07ntz2x1IcodCt8YObYh/qGLVhhH&#10;RZ+hrkQUbI/mD6jWSIQAdTyT0GZQ10bqNANNk09+m+auEV6nWYic4J9pCv8PVn463CIzquLFlDMn&#10;WtJoXePeKeIM9T1Jt9OWLXuiOh9Kir/zt9iPGvwNyPvAHGyaPmqNCF2jhaL28j4+e5HQO4FS2bb7&#10;CIrKiH2ExNmxxrYHJDbYMUnz8CyNPkYm6WM+O1+cL2ecSbqbFtMin6USonzK9hjiew0t642KI9AM&#10;X0j/VEIcbkJM+qhxSKG+c1a3ltQ+CMvy+Xy+GBHH4EyUT5hpXLBGXRtrk4O77cYio1Tia7lZXF+N&#10;yeE0zDrWVXw5K2apixd34RRikn5/g0hzpC3tqX3nVLKjMHawqUvrRq57egeZ4nF7HBXbgnog1hGG&#10;3ae3SkYD+MhZR3tf8fBjL1BzZj84Uu58tij6h3Lq4KmzPXWEkwRV8cjZYG7i8Lj2Hs2uoUp5mtzB&#10;mtSuTXxai6GrsW/abbJePJ5TP0X9+rdY/QQAAP//AwBQSwMEFAAGAAgAAAAhAI52OevfAAAACQEA&#10;AA8AAABkcnMvZG93bnJldi54bWxMj0FrwkAQhe+F/odlhN50oxiJaSYiUgulh9JYPG+y0ySYnQ3Z&#10;VdP++q6nehzex3vfZJvRdOJCg2stI8xnEQjiyuqWa4Svw36agHBesVadZUL4IQeb/PEhU6m2V/6k&#10;S+FrEUrYpQqh8b5PpXRVQ0a5me2JQ/ZtB6N8OIda6kFdQ7np5CKKVtKolsNCo3raNVSdirNB2JXH&#10;496982/52mwP+uMlobeiQnyajNtnEJ5G/w/DTT+oQx6cSntm7USHMF3GcUARlvEcxA1YJwsQJcJ6&#10;FYHMM3n/Qf4HAAD//wMAUEsBAi0AFAAGAAgAAAAhALaDOJL+AAAA4QEAABMAAAAAAAAAAAAAAAAA&#10;AAAAAFtDb250ZW50X1R5cGVzXS54bWxQSwECLQAUAAYACAAAACEAOP0h/9YAAACUAQAACwAAAAAA&#10;AAAAAAAAAAAvAQAAX3JlbHMvLnJlbHNQSwECLQAUAAYACAAAACEAETfmtDoCAAB1BAAADgAAAAAA&#10;AAAAAAAAAAAuAgAAZHJzL2Uyb0RvYy54bWxQSwECLQAUAAYACAAAACEAjnY5698AAAAJAQAADwAA&#10;AAAAAAAAAAAAAACUBAAAZHJzL2Rvd25yZXYueG1sUEsFBgAAAAAEAAQA8wAAAKAFAAAAAA==&#10;" fillcolor="#a9c7fd">
                <v:textbox inset="3.6pt,,3.6pt">
                  <w:txbxContent>
                    <w:p w:rsidR="00AC05F9" w:rsidRPr="00EC754A" w:rsidRDefault="00AC05F9" w:rsidP="00AC05F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da-DK"/>
                        </w:rPr>
                      </w:pPr>
                      <w:r>
                        <w:rPr>
                          <w:rFonts w:ascii="Candara" w:hAnsi="Candara"/>
                          <w:lang w:val="da-DK"/>
                        </w:rPr>
                        <w:t>Screenning</w:t>
                      </w:r>
                    </w:p>
                  </w:txbxContent>
                </v:textbox>
              </v:round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835B9A" wp14:editId="405E0F97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916305"/>
                <wp:effectExtent l="8890" t="9525" r="5080" b="7620"/>
                <wp:wrapNone/>
                <wp:docPr id="22" name="Rektange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16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C62D5C" w:rsidRDefault="00AC05F9" w:rsidP="00AC0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835B9A" id="Rektangel 22" o:spid="_x0000_s1027" style="position:absolute;left:0;text-align:left;margin-left:283.45pt;margin-top:389.25pt;width:223.9pt;height:7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FuHJgIAAFAEAAAOAAAAZHJzL2Uyb0RvYy54bWysVNtu2zAMfR+wfxD0vviSpEiNOEWRLsOA&#10;bivW7QNkWY6FypJGKbGzrx8lp6m77WmYHwRRog7Jc0ivb4ZOkaMAJ40uaTZLKRGam1rqfUm/f9u9&#10;W1HiPNM1U0aLkp6Eozebt2/WvS1EblqjagEEQbQrelvS1ntbJInjreiYmxkrNF42Bjrm0YR9UgPr&#10;Eb1TSZ6mV0lvoLZguHAOT+/GS7qJ+E0juP/SNE54okqKufm4QlyrsCabNSv2wGwr+TkN9g9ZdExq&#10;DHqBumOekQPIP6A6ycE40/gZN11imkZyEWvAarL0t2oeW2ZFrAXJcfZCk/t/sPzz8QGIrEua55Ro&#10;1qFGX8UTKrYXiuAZEtRbV6Dfo32AUKKz94Y/OaLNtg1utwCmbwWrMa0s+CevHgTD4VNS9Z9MjfDs&#10;4E3kamigC4DIAhmiJKeLJGLwhONhvlrMl3NUjuPddXY1T5cxBCueX1tw/oMwHQmbkgJKHtHZ8d75&#10;kA0rnl1i9kbJeieVigbsq60CcmTYHrv4ndHd1E1p0mP0Zb6MyK/u3BQijd/fIDrpsc+V7Eq6ujix&#10;ItD2XtexCz2TatxjykqfeQzUjRL4oRqiUpHkQGtl6hMSC2ZsaxxD3LQGflLSY0uX1P04MBCUqI8a&#10;xbnOFoswA1MDpkY1NZjmCFVST8m43fpxbg4W5L7FSFlkQ5tbFLSRkeuXrM7pY9tGCc4jFuZiakev&#10;lx/B5hcAAAD//wMAUEsDBBQABgAIAAAAIQCutQY13wAAAAwBAAAPAAAAZHJzL2Rvd25yZXYueG1s&#10;TI/LTsMwEADvSPyDtUjcqNNAnsSpeIgT4tCA4OraSxwRr6PYbdO/xz3BcbWj2dlms9iRHXD2gyMB&#10;61UCDEk5PVAv4OP95aYE5oMkLUdHKOCEHjbt5UUja+2OtMVDF3oWJeRrKcCEMNWce2XQSr9yE1Lc&#10;fbvZyhDHued6lscotyNPkyTnVg4ULxg54ZNB9dPtrYCiD8+deszU55s5la/Vcuu33ZcQ11fLwz2w&#10;gEv4g+GcH9OhjU07tyft2Sggy/MqolFWlBmwM5Gs7wpgOwFVmpbA24b/f6L9BQAA//8DAFBLAQIt&#10;ABQABgAIAAAAIQC2gziS/gAAAOEBAAATAAAAAAAAAAAAAAAAAAAAAABbQ29udGVudF9UeXBlc10u&#10;eG1sUEsBAi0AFAAGAAgAAAAhADj9If/WAAAAlAEAAAsAAAAAAAAAAAAAAAAALwEAAF9yZWxzLy5y&#10;ZWxzUEsBAi0AFAAGAAgAAAAhAOgwW4cmAgAAUAQAAA4AAAAAAAAAAAAAAAAALgIAAGRycy9lMm9E&#10;b2MueG1sUEsBAi0AFAAGAAgAAAAhAK61BjXfAAAADAEAAA8AAAAAAAAAAAAAAAAAgAQAAGRycy9k&#10;b3ducmV2LnhtbFBLBQYAAAAABAAEAPMAAACMBQAAAAA=&#10;">
                <v:textbox inset=",7.2pt,,7.2pt">
                  <w:txbxContent>
                    <w:p w:rsidR="00AC05F9" w:rsidRPr="00C62D5C" w:rsidRDefault="00AC05F9" w:rsidP="00AC0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388FC61" wp14:editId="6946FDFC">
                <wp:simplePos x="0" y="0"/>
                <wp:positionH relativeFrom="column">
                  <wp:posOffset>2994660</wp:posOffset>
                </wp:positionH>
                <wp:positionV relativeFrom="paragraph">
                  <wp:posOffset>1936115</wp:posOffset>
                </wp:positionV>
                <wp:extent cx="0" cy="509905"/>
                <wp:effectExtent l="60960" t="12065" r="53340" b="20955"/>
                <wp:wrapNone/>
                <wp:docPr id="21" name="Lige pilforbindels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9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76477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1" o:spid="_x0000_s1026" type="#_x0000_t32" style="position:absolute;margin-left:235.8pt;margin-top:152.45pt;width:0;height:40.1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0sZrgIAAKEFAAAOAAAAZHJzL2Uyb0RvYy54bWysVF1vmzAUfZ+0/2D5nQIJ5EslVUvIXrqt&#10;Ujvt2cEGrBkb2U5INO2/79okdOlepqk8IH/dc88999i3d8dWoAPThiuZ4fgmwojJUlEu6wx/e9kG&#10;C4yMJZISoSTL8IkZfLf++OG271ZsoholKNMIQKRZ9V2GG2u7VRiasmEtMTeqYxI2K6VbYmGq65Bq&#10;0gN6K8JJFM3CXmnaaVUyY2B1M2zitcevKlbar1VlmEUiw8DN+r/2/537h+tbsqo16RpenmmQ/2DR&#10;Ei4h6Qi1IZagveZ/QbW81Mqoyt6Uqg1VVfGS+Rqgmjh6U81zQzrmawFxTDfKZN4PtvxyeNKI0wxP&#10;YowkaaFHj7xmqONO9R2XlAnDEOyCVH1nVhCRyyftii2P8rl7VOUPg6TKGyJr5im/nDqA8RHhVYib&#10;mA4S7vrPisIZsrfK63asdOsgQRF09O05je1hR4vKYbGE1TRaLqPU0QnJ6hLXaWM/MdUiN8iwsZrw&#10;urG5khI8oHTss5DDo7FD4CXAJZVqy4XwVhAS9RleppPUBxglOHWb7pjR9S4XGh2IM5P/ziyujmm1&#10;l9SDNYzQ4jy2hAsYI+u1sZqDWoJhl61lFCPB4P640UBPSJeReQcPnGF2tDD066CId9fPZbQsFsUi&#10;CZLJrAiSaLMJ7rd5Esy28TzdTDd5vol/uVLiZNVwSpl01VycHif/5qTznRs8Onp9lC28RveNAbLX&#10;TO+3aTRPpotgPk+nQTItouBhsc2D+zyezebFQ/5QvGFa+OrN+5AdpXSs1N4y/dzQHlHu7DJNl87+&#10;lMPLMJkPnUVE1NCS0mqMtLLfuW28uZ0tHcaVG3L/nXs3og9CXHroZmMXzrW9SgVevvTX3xl3TYYL&#10;t1P09KSdLdz1gXfAB53fLPfQ/Dn3p15f1vVvAAAA//8DAFBLAwQUAAYACAAAACEAtPeJ/eAAAAAL&#10;AQAADwAAAGRycy9kb3ducmV2LnhtbEyPTU/DMAyG70j8h8hI3Fjard1GaTqhSSC0G+VDHLPGtBWN&#10;UyXZVvj1GHGAo18/ev243Ex2EEf0oXekIJ0lIJAaZ3pqFTw/3V2tQYSoyejBESr4xACb6vys1IVx&#10;J3rEYx1bwSUUCq2gi3EspAxNh1aHmRuRePfuvNWRR99K4/WJy+0g50mylFb3xBc6PeK2w+ajPlgF&#10;09cux/a1z+JDer/yu3z7tniplbq8mG5vQESc4h8MP/qsDhU77d2BTBCDgmyVLhlVsEiyaxBM/CZ7&#10;Ttb5HGRVyv8/VN8AAAD//wMAUEsBAi0AFAAGAAgAAAAhALaDOJL+AAAA4QEAABMAAAAAAAAAAAAA&#10;AAAAAAAAAFtDb250ZW50X1R5cGVzXS54bWxQSwECLQAUAAYACAAAACEAOP0h/9YAAACUAQAACwAA&#10;AAAAAAAAAAAAAAAvAQAAX3JlbHMvLnJlbHNQSwECLQAUAAYACAAAACEAf/tLGa4CAAChBQAADgAA&#10;AAAAAAAAAAAAAAAuAgAAZHJzL2Uyb0RvYy54bWxQSwECLQAUAAYACAAAACEAtPeJ/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8AAA5A" wp14:editId="59B6178F">
                <wp:simplePos x="0" y="0"/>
                <wp:positionH relativeFrom="column">
                  <wp:posOffset>2130425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6350" t="7620" r="10795" b="11430"/>
                <wp:wrapNone/>
                <wp:docPr id="18" name="Rektange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172316" w:rsidRDefault="00AC05F9" w:rsidP="00AC05F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8AAA5A" id="Rektangel 18" o:spid="_x0000_s1028" style="position:absolute;left:0;text-align:left;margin-left:167.75pt;margin-top:196.35pt;width:126.9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PB2JgIAAFAEAAAOAAAAZHJzL2Uyb0RvYy54bWysVFFv0zAQfkfiP1h+p0m6rlqjptPUUYQ0&#10;2MTgBziOk1hzbHN2m5Rfz9lpSwY8IfJg+Xznz3ffd5f17dApchDgpNEFzWYpJUJzU0ndFPTb1927&#10;G0qcZ7piymhR0KNw9Hbz9s26t7mYm9aoSgBBEO3y3ha09d7mSeJ4KzrmZsYKjc7aQMc8mtAkFbAe&#10;0TuVzNN0mfQGKguGC+fw9H500k3Er2vB/WNdO+GJKijm5uMKcS3DmmzWLG+A2VbyUxrsH7LomNT4&#10;6AXqnnlG9iD/gOokB+NM7WfcdImpa8lFrAGrydLfqnlumRWxFiTH2QtN7v/B8s+HJyCyQu1QKc06&#10;1OiLeEHFGqEIniFBvXU5xj3bJwglOvtg+Isj2mzbEHYHYPpWsArTykJ88upCMBxeJWX/yVQIz/be&#10;RK6GGroAiCyQIUpyvEgiBk84HmbLLFteoXIcfVeL+SqNmiUsP9+24PwHYToSNgUFlDyis8OD8yEb&#10;lp9DYvZGyWonlYoGNOVWATkwbI9d/GIBWOQ0TGnSF3R1Pb+OyK98bgqRxu9vEJ302OdKdgW9uQSx&#10;PND2XlexCz2TatxjykqfeAzUjRL4oRyiUvOzKKWpjkgsmLGtcQxx0xr4QUmPLV1Q933PQFCiPmoU&#10;Z5UtFmEGpgZMjXJqMM0RqqCeknG79ePc7C3IpsWXssiGNncoaC0j10HsMatT+ti2UYLTiIW5mNox&#10;6tePYPMTAAD//wMAUEsDBBQABgAIAAAAIQBakqbV4QAAAAsBAAAPAAAAZHJzL2Rvd25yZXYueG1s&#10;TI/LTsMwEEX3SPyDNUjsqEPTNA/iVDzEqmLRgGDr2kMcEY+j2G3Tv8esym5Gc3Tn3Hoz24EdcfK9&#10;IwH3iwQYknK6p07Ax/vrXQHMB0laDo5QwBk9bJrrq1pW2p1oh8c2dCyGkK+kABPCWHHulUEr/cKN&#10;SPH27SYrQ1ynjutJnmK4HfgySdbcyp7iByNHfDaoftqDFZB34aVVT5n6fDPnYlvOqd+1X0Lc3syP&#10;D8ACzuECw59+VIcmOu3dgbRng4A0zbKIxqFc5sAikRVlCmwvYLVa58Cbmv/v0PwCAAD//wMAUEsB&#10;Ai0AFAAGAAgAAAAhALaDOJL+AAAA4QEAABMAAAAAAAAAAAAAAAAAAAAAAFtDb250ZW50X1R5cGVz&#10;XS54bWxQSwECLQAUAAYACAAAACEAOP0h/9YAAACUAQAACwAAAAAAAAAAAAAAAAAvAQAAX3JlbHMv&#10;LnJlbHNQSwECLQAUAAYACAAAACEAT6DwdiYCAABQBAAADgAAAAAAAAAAAAAAAAAuAgAAZHJzL2Uy&#10;b0RvYy54bWxQSwECLQAUAAYACAAAACEAWpKm1eEAAAALAQAADwAAAAAAAAAAAAAAAACABAAAZHJz&#10;L2Rvd25yZXYueG1sUEsFBgAAAAAEAAQA8wAAAI4FAAAAAA==&#10;">
                <v:textbox inset=",7.2pt,,7.2pt">
                  <w:txbxContent>
                    <w:p w:rsidR="00AC05F9" w:rsidRPr="00172316" w:rsidRDefault="00AC05F9" w:rsidP="00AC05F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B2B320" wp14:editId="178E94DD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7" name="Afrundet rektange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9B2B320" id="Afrundet rektangel 17" o:spid="_x0000_s1029" style="position:absolute;left:0;text-align:left;margin-left:180.95pt;margin-top:369.15pt;width:113.7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SqZOwIAAH0EAAAOAAAAZHJzL2Uyb0RvYy54bWysVF2vEjEQfTfxPzR9l+X7CmG5ISDG5Ko3&#10;Xv0Bpe2y9XY7dVpYuL/e2S4gqE9GHpqZnc7pnHNaZveHyrK9xmDA5bzX6XKmnQRl3Dbn376u37zl&#10;LEThlLDgdM6POvD7+etXs9pPdR9KsEojIxAXprXPeRmjn2ZZkKWuROiA146KBWAlIqW4zRSKmtAr&#10;m/W73XFWAyqPIHUI9HXVFvk84ReFlvFzUQQdmc05zRbTimndNGs2n4npFoUvjTyNIf5hikoYR4de&#10;oFYiCrZD8wdUZSRCgCJ2JFQZFIWROnEgNr3ub2yeSuF14kLiBH+RKfw/WPlp/4jMKPLujjMnKvJo&#10;UeDOKdIM9TNZt9WWUZGUqn2YUsOTf8SGa/APIJ8Dc7Asm20LRKhLLRTN12v2ZzcNTRKolW3qj6Do&#10;HLGLkEQ7FFg1gCQHOyRvjhdv9CEySR97w+FgMiELJdUGvf6wn8zLxPTc7THE9xoq1gQ5RyASX+gC&#10;pCPE/iHEZJA6sRTqO2dFZcnuvSCG4/E4kSTE02aKzpiJLlij1sbalOB2s7TIqJUEmyzv1qvEmFS5&#10;3mYdq3M+GfVHaYqbWriG6Kbf3yASj3RNG2nfOZXiKIxtY5rSupPWjbytTfGwOSRbB2fjNqCOJD5C&#10;+wbozVJQAr5wVtP9z3n4sROoObMfHBk4HN2RwixeJ3idbK4T4SRB5Txy1obL2D6ynUezLemkXhLA&#10;wYJML0w83452qtP4dMcpunlE13na9etfY/4TAAD//wMAUEsDBBQABgAIAAAAIQCj7iFz4QAAAAsB&#10;AAAPAAAAZHJzL2Rvd25yZXYueG1sTI9NT8MwDIbvSPyHyEjcWDqqbVlpOk0TQ0IcEB3aOW1MW9E4&#10;VZNthV+POcHNH49eP843k+vFGcfQedIwnyUgkGpvO2o0vB/2dwpEiIas6T2hhi8MsCmur3KTWX+h&#10;NzyXsREcQiEzGtoYh0zKULfoTJj5AYl3H350JnI7NtKO5sLhrpf3SbKUznTEF1oz4K7F+rM8OQ27&#10;6njchxf6rp7a7cG+Pip8Lmutb2+m7QOIiFP8g+FXn9WhYKfKn8gG0WtIl/M1oxpWqUpBMLFQay4q&#10;nqjVAmSRy/8/FD8AAAD//wMAUEsBAi0AFAAGAAgAAAAhALaDOJL+AAAA4QEAABMAAAAAAAAAAAAA&#10;AAAAAAAAAFtDb250ZW50X1R5cGVzXS54bWxQSwECLQAUAAYACAAAACEAOP0h/9YAAACUAQAACwAA&#10;AAAAAAAAAAAAAAAvAQAAX3JlbHMvLnJlbHNQSwECLQAUAAYACAAAACEAkA0qmTsCAAB9BAAADgAA&#10;AAAAAAAAAAAAAAAuAgAAZHJzL2Uyb0RvYy54bWxQSwECLQAUAAYACAAAACEAo+4hc+EAAAALAQAA&#10;DwAAAAAAAAAAAAAAAACVBAAAZHJzL2Rvd25yZXYueG1sUEsFBgAAAAAEAAQA8wAAAKMFAAAAAA==&#10;" fillcolor="#a9c7fd">
                <v:textbox inset="3.6pt,,3.6pt">
                  <w:txbxContent>
                    <w:p w:rsidR="00AC05F9" w:rsidRDefault="00AC05F9" w:rsidP="00AC05F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3F1ABA4" wp14:editId="795285BF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16" name="Lige pilforbindels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B32354" id="Lige pilforbindelse 16" o:spid="_x0000_s1026" type="#_x0000_t32" style="position:absolute;margin-left:397.45pt;margin-top:447.75pt;width:.05pt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+tFsgIAAKMFAAAOAAAAZHJzL2Uyb0RvYy54bWysVNFu2yAUfZ+0f0C8u7YTx0msJlXrOHvp&#10;tkrttGdisI2GwQISJ5r277vgxF26l2mqHywucA/nnnvg9u7YCnRg2nAlVzi+iTBislSUy3qFv71s&#10;gwVGxhJJiVCSrfCJGXy3/vjhtu8yNlGNEpRpBCDSZH23wo21XRaGpmxYS8yN6piExUrpllgIdR1S&#10;TXpAb0U4iaI07JWmnVYlMwZmN8MiXnv8qmKl/VpVhlkkVhi4Wf/X/r9z/3B9S7Jak67h5ZkG+Q8W&#10;LeESDh2hNsQStNf8L6iWl1oZVdmbUrWhqipeMl8DVBNHb6p5bkjHfC0gjulGmcz7wZZfDk8acQq9&#10;SzGSpIUePfKaoY471XdcUiYMQ7AKUvWdySAjl0/aFVse5XP3qMofBkmVN0TWzFN+OXUAE7uM8CrF&#10;BaaDA3f9Z0VhD9lb5XU7Vrp1kKAIOvr2nMb2sKNFJUym0xlGJcwnaQxieXiSXTI7bewnplrkBits&#10;rCa8bmyupAQXKB37c8jh0VjHi2SXBHesVFsuhDeDkKhf4eVsMvMJRglO3aLbZnS9y4VGB+Ls5L8z&#10;i6ttWu0l9WANI7Q4jy3hAsbIenWs5qCXYNid1jKKkWBwg9xooCekO5F5Dw+cITpaGPp50MT76+cy&#10;WhaLYpEEySQtgiTabIL7bZ4E6TaezzbTTZ5v4l+ulDjJGk4pk66ai9fj5N+8dL51g0tHt4+yhdfo&#10;Xl8ge830fjuL5sl0Eczns2mQTIsoeFhs8+A+j9N0XjzkD8UbpoWv3rwP2VFKx0rtLdPPDe0R5c4u&#10;09lyEmMI4G2YzIfOIiJqaElpNUZa2e/cNt7ezpgO48oNuf/OvRvRByEuPXTR2IVzba9SgSUv/fW3&#10;xl2U4crtFD09aWcLd4HgJfBJ51fLPTV/xn7X69u6/g0AAP//AwBQSwMEFAAGAAgAAAAhACS38G7i&#10;AAAACwEAAA8AAABkcnMvZG93bnJldi54bWxMj8tOwzAQRfdI/IM1SOyoE2iaOMSpUCUQ6o7wEEs3&#10;HpKI2I5stw39+g4rWI7m6N5zq/VsRnZAHwZnJaSLBBja1unBdhLeXh9vCmAhKqvV6CxK+MEA6/ry&#10;olKldkf7gocmdoxCbCiVhD7GqeQ8tD0aFRZuQku/L+eNinT6jmuvjhRuRn6bJCtu1GCpoVcTbnps&#10;v5u9kTCfthl2H8MyPqdPud9mm8+790bK66v54R5YxDn+wfCrT+pQk9PO7a0ObJSQi6UgVEIhsgwY&#10;EbnIaN1OglgVKfC64v831GcAAAD//wMAUEsBAi0AFAAGAAgAAAAhALaDOJL+AAAA4QEAABMAAAAA&#10;AAAAAAAAAAAAAAAAAFtDb250ZW50X1R5cGVzXS54bWxQSwECLQAUAAYACAAAACEAOP0h/9YAAACU&#10;AQAACwAAAAAAAAAAAAAAAAAvAQAAX3JlbHMvLnJlbHNQSwECLQAUAAYACAAAACEAUA/rRbICAACj&#10;BQAADgAAAAAAAAAAAAAAAAAuAgAAZHJzL2Uyb0RvYy54bWxQSwECLQAUAAYACAAAACEAJLfwbuIA&#10;AAALAQAADwAAAAAAAAAAAAAAAAAM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DE1E20D" wp14:editId="0DA9FBB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5" name="Lige pilforbindels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4DDDB6" id="Lige pilforbindelse 15" o:spid="_x0000_s1026" type="#_x0000_t32" style="position:absolute;margin-left:85pt;margin-top:447.75pt;width:0;height:36.3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lpNrwIAAKEFAAAOAAAAZHJzL2Uyb0RvYy54bWysVF1v2yAUfZ+0/4B4d20nzpdVp2odZy/d&#10;Vqmd9kwMttEwWEDiRNP++y44cZfuZZrqB4sL3MO55x64vTu2Ah2YNlzJDMc3EUZMlopyWWf428s2&#10;WGJkLJGUCCVZhk/M4Lv1xw+3fZeyiWqUoEwjAJEm7bsMN9Z2aRiasmEtMTeqYxIWK6VbYiHUdUg1&#10;6QG9FeEkiuZhrzTttCqZMTC7GRbx2uNXFSvt16oyzCKRYeBm/V/7/879w/UtSWtNuoaXZxrkP1i0&#10;hEs4dITaEEvQXvO/oFpeamVUZW9K1YaqqnjJfA1QTRy9qea5IR3ztYA4phtlMu8HW345PGnEKfRu&#10;hpEkLfTokdcMddypvuOSMmEYglWQqu9MChm5fNKu2PIon7tHVf4wSKq8IbJmnvLLqQOY2GWEVyku&#10;MB0cuOs/Kwp7yN4qr9ux0q2DBEXQ0bfnNLaHHS0qh8kSZpN5DFJ5cJJe8jpt7CemWuQGGTZWE143&#10;NldSggeUjv0p5PBorGNF0kuCO1SqLRfCW0FI1Gd4NZvMfIJRglO36LYZXe9yodGBODP578ziaptW&#10;e0k9WMMILc5jS7iAMbJeG6s5qCUYdqe1jGIkGNwfNxroCelOZN7BA2eIjhaGfh4U8e76uYpWxbJY&#10;JkEymRdBEm02wf02T4L5Nl7MNtNNnm/iX66UOEkbTimTrpqL0+Pk35x0vnODR0evj7KF1+heXyB7&#10;zfR+O4sWyXQZLBazaZBMiyh4WG7z4D6P5/NF8ZA/FG+YFr568z5kRykdK7W3TD83tEeUO7tMZ6tJ&#10;jCGAl2GyGDqLiKihJaXVGGllv3PbeHM7WzqMKzfk/jv3bkQfhLj00EVjF861vUoFlrz0198Zd02G&#10;C7dT9PSknS3c9YF3wCed3yz30PwZ+12vL+v6NwAAAP//AwBQSwMEFAAGAAgAAAAhANuuZ6rgAAAA&#10;CwEAAA8AAABkcnMvZG93bnJldi54bWxMj81OwzAQhO9IvIO1SNyoEyBtGuJUqBII9dbwI47beEki&#10;4nVku23g6XG5wHFmR7PflKvJDOJAzveWFaSzBARxY3XPrYKX54erHIQPyBoHy6TgizysqvOzEgtt&#10;j7ylQx1aEUvYF6igC2EspPRNRwb9zI7E8fZhncEQpWuldniM5WaQ10kylwZ7jh86HGndUfNZ742C&#10;6XuTUfvW34an9HHhNtn6/ea1VuryYrq/AxFoCn9hOOFHdKgi087uWXsxRL1I4pagIF9mGYhT4tfZ&#10;KVjO8xRkVcr/G6ofAAAA//8DAFBLAQItABQABgAIAAAAIQC2gziS/gAAAOEBAAATAAAAAAAAAAAA&#10;AAAAAAAAAABbQ29udGVudF9UeXBlc10ueG1sUEsBAi0AFAAGAAgAAAAhADj9If/WAAAAlAEAAAsA&#10;AAAAAAAAAAAAAAAALwEAAF9yZWxzLy5yZWxzUEsBAi0AFAAGAAgAAAAhAEsCWk2vAgAAoQUAAA4A&#10;AAAAAAAAAAAAAAAALgIAAGRycy9lMm9Eb2MueG1sUEsBAi0AFAAGAAgAAAAhANuuZ6r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298F97" wp14:editId="4E7668F9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4" name="Rektange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298F97" id="Rektangel 14" o:spid="_x0000_s1030" style="position:absolute;left:0;text-align:left;margin-left:-32.9pt;margin-top:484.05pt;width:223.9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qnOJgIAAFAEAAAOAAAAZHJzL2Uyb0RvYy54bWysVNuO0zAQfUfiHyy/07TdFtqo6WrVpQhp&#10;gRULH+A4TmKtb4zdJuXrd+x0SxZ4QuTB8njGxzPnzGRz3WtFjgK8tKags8mUEmG4raRpCvr92/7N&#10;ihIfmKmYskYU9CQ8vd6+frXpXC7mtrWqEkAQxPi8cwVtQ3B5lnneCs38xDph0Flb0CygCU1WAesQ&#10;XatsPp2+zToLlQPLhfd4ejs46Tbh17Xg4UtdexGIKijmFtIKaS3jmm03LG+AuVbycxrsH7LQTBp8&#10;9AJ1ywIjB5B/QGnJwXpbhwm3OrN1LblINWA1s+lv1Ty0zIlUC5Lj3YUm//9g+efjPRBZoXYLSgzT&#10;qNFX8YiKNUIRPEOCOudzjHtw9xBL9O7O8kdPjN21MewGwHatYBWmNYvx2YsL0fB4lZTdJ1shPDsE&#10;m7jqa9AREFkgfZLkdJFE9IFwPJyvFlfLK1SOo+/dYr5eJs0ylj/fduDDB2E1iZuCAkqe0NnxzoeY&#10;DcufQ1L2VslqL5VKBjTlTgE5MmyPffpSAVjkOEwZ0hV0vZwvE/ILnx9DTNP3NwgtA/a5krqgq0sQ&#10;yyNt702VujAwqYY9pqzMmcdI3SBB6Ms+KXURpbTVCYkFO7Q1jiFuWgs/KemwpQvqfxwYCErUR4Pi&#10;rGeLRZyBsQFjoxwbzHCEKmigZNjuwjA3BweyafGlWWLD2BsUtJaJ6yj2kNU5fWzbJMF5xOJcjO0U&#10;9etHsH0C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wjKpzi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AC05F9" w:rsidRDefault="00AC05F9" w:rsidP="00AC05F9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A5FF7C" wp14:editId="0E470886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12" name="Rektange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A5FF7C" id="Rektangel 12" o:spid="_x0000_s1031" style="position:absolute;left:0;text-align:left;margin-left:283.45pt;margin-top:484.05pt;width:223.9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pqSJwIAAFAEAAAOAAAAZHJzL2Uyb0RvYy54bWysVNuO0zAQfUfiHyy/07TZFtqo6WrVpQhp&#10;gRULH+A4TmKtb4zdpsvX79hpSxZ4QuTB8njGxzPnzGR9fdSKHAR4aU1JZ5MpJcJwW0vTlvT7t92b&#10;JSU+MFMzZY0o6ZPw9Hrz+tW6d4XIbWdVLYAgiPFF70raheCKLPO8E5r5iXXCoLOxoFlAE9qsBtYj&#10;ulZZPp2+zXoLtQPLhfd4ejs46SbhN43g4UvTeBGIKinmFtIKaa3imm3WrGiBuU7yUxrsH7LQTBp8&#10;9AJ1ywIje5B/QGnJwXrbhAm3OrNNI7lINWA1s+lv1Tx0zIlUC5Lj3YUm//9g+efDPRBZo3Y5JYZp&#10;1OireETFWqEIniFBvfMFxj24e4glendn+aMnxm67GHYDYPtOsBrTmsX47MWFaHi8Sqr+k60Rnu2D&#10;TVwdG9AREFkgxyTJ00UScQyE42G+nF8trlA5jr5383y1SJplrDjfduDDB2E1iZuSAkqe0NnhzoeY&#10;DSvOISl7q2S9k0olA9pqq4AcGLbHLn2pACxyHKYM6Uu6WuSLhPzC58cQ0/T9DULLgH2upC7p8hLE&#10;ikjbe1OnLgxMqmGPKStz4jFSN0gQjtUxKbU4i1LZ+gmJBTu0NY4hbjoLPynpsaVL6n/sGQhK1EeD&#10;4qxm83mcgbEBY6MaG8xwhCppoGTYbsMwN3sHsu3wpVliw9gbFLSRieso9pDVKX1s2yTBacTiXIzt&#10;FPXrR7B5BgAA//8DAFBLAwQUAAYACAAAACEAleTG1+EAAAANAQAADwAAAGRycy9kb3ducmV2Lnht&#10;bEyPy07DMBBF90j8gzVI7KgTIGkS4lQ8xAp10YBg69pDHBGPo9ht07/HWcFuRnN059x6M9uBHXHy&#10;vSMB6SoBhqSc7qkT8PH+elMA80GSloMjFHBGD5vm8qKWlXYn2uGxDR2LIeQrKcCEMFace2XQSr9y&#10;I1K8fbvJyhDXqeN6kqcYbgd+myQ5t7Kn+MHIEZ8Nqp/2YAWsu/DSqqdMfW7NuXgr5zu/a7+EuL6a&#10;Hx+ABZzDHwyLflSHJjrt3YG0Z4OALM/LiAoo8yIFthBJer8Gtl+mIkuBNzX/36L5BQAA//8DAFBL&#10;AQItABQABgAIAAAAIQC2gziS/gAAAOEBAAATAAAAAAAAAAAAAAAAAAAAAABbQ29udGVudF9UeXBl&#10;c10ueG1sUEsBAi0AFAAGAAgAAAAhADj9If/WAAAAlAEAAAsAAAAAAAAAAAAAAAAALwEAAF9yZWxz&#10;Ly5yZWxzUEsBAi0AFAAGAAgAAAAhAJV2mpInAgAAUAQAAA4AAAAAAAAAAAAAAAAALgIAAGRycy9l&#10;Mm9Eb2MueG1sUEsBAi0AFAAGAAgAAAAhAJXkxtfhAAAADQEAAA8AAAAAAAAAAAAAAAAAgQQAAGRy&#10;cy9kb3ducmV2LnhtbFBLBQYAAAAABAAEAPMAAACPBQAAAAA=&#10;">
                <v:textbox inset=",7.2pt,,7.2pt">
                  <w:txbxContent>
                    <w:p w:rsidR="00AC05F9" w:rsidRDefault="00AC05F9" w:rsidP="00AC05F9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1EB34D" wp14:editId="72D17AC5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11" name="Rektange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172316" w:rsidRDefault="00AC05F9" w:rsidP="00AC0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AC05F9" w:rsidRPr="00FD13C8" w:rsidRDefault="00AC05F9" w:rsidP="00AC05F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1EB34D" id="Rektangel 11" o:spid="_x0000_s1032" style="position:absolute;left:0;text-align:left;margin-left:-30.55pt;margin-top:389.25pt;width:224.2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JqaJwIAAFAEAAAOAAAAZHJzL2Uyb0RvYy54bWysVMGO0zAQvSPxD5bvNG3Vbtuo6WrVpQhp&#10;YVcsfIDjOIm1jseM3abl65k4bckCJ0QOlsceP795b5z17bEx7KDQa7AZn4zGnCkrodC2yvi3r7t3&#10;S858ELYQBqzK+El5frt5+2bdulRNoQZTKGQEYn3auozXIbg0SbysVSP8CJyytFkCNiJQiFVSoGgJ&#10;vTHJdDy+SVrAwiFI5T2t3vebfBPxy1LJ8FiWXgVmMk7cQhwxjnk3Jpu1SCsUrtbyTEP8A4tGaEuX&#10;XqHuRRBsj/oPqEZLBA9lGEloEihLLVWsgaqZjH+r5rkWTsVaSBzvrjL5/wcrPx+ekOmCvJtwZkVD&#10;Hn1RL+RYpQyjNRKodT6lvGf3hF2J3j2AfPHMwrbu0u4Qoa2VKIhWzE9eHegCT0dZ3n6CguDFPkDU&#10;6lhi0wGSCuwYLTldLVHHwCQtTpezxWox50zS3mI2Xc2jZ4lIL6cd+vBBQcO6ScaRLI/o4vDgA7Gn&#10;1EtKZA9GFzttTAywyrcG2UFQe+zi1xVMR/wwzVjWZnw1n84j8qs9P4QYx+9vEI0O1OdGNxlfXpNE&#10;2sn23haxC4PQpp/T/cYSjYt0vQXhmB+jUzcXU3IoTiQsQt/W9AxpUgP+4Kylls64/74XqDgzHy2Z&#10;s5rMZt0bGAY4DPJhIKwkqIwHzvrpNvTvZu9QVzXdNIlqWLgjQ0sdte4Y96zO9Klto57nJ9a9i2Ec&#10;s379CDY/AQAA//8DAFBLAwQUAAYACAAAACEAzDE/e+AAAAALAQAADwAAAGRycy9kb3ducmV2Lnht&#10;bEyPPU/DMBBAdyT+g3VIbK0TSho3xKn4EBNiaECwuraJI+JzFLtt+u85JhhP9/TuXb2d/cCOdop9&#10;QAn5MgNmUQfTYyfh/e15IYDFpNCoIaCVcLYRts3lRa0qE064s8c2dYwkGCslwaU0VpxH7axXcRlG&#10;i7T7CpNXicap42ZSJ5L7gd9k2Zp71SNdcGq0j87q7/bgJZRdemr1Q6E/Xt1ZvGzmVdy1n1JeX833&#10;d8CSndMfDL/5lA4NNe3DAU1kg4TFOs8JJVkpCmBErER5C2wvQWyKAnhT8/8/ND8AAAD//wMAUEsB&#10;Ai0AFAAGAAgAAAAhALaDOJL+AAAA4QEAABMAAAAAAAAAAAAAAAAAAAAAAFtDb250ZW50X1R5cGVz&#10;XS54bWxQSwECLQAUAAYACAAAACEAOP0h/9YAAACUAQAACwAAAAAAAAAAAAAAAAAvAQAAX3JlbHMv&#10;LnJlbHNQSwECLQAUAAYACAAAACEA2fyamicCAABQBAAADgAAAAAAAAAAAAAAAAAuAgAAZHJzL2Uy&#10;b0RvYy54bWxQSwECLQAUAAYACAAAACEAzDE/e+AAAAALAQAADwAAAAAAAAAAAAAAAACBBAAAZHJz&#10;L2Rvd25yZXYueG1sUEsFBgAAAAAEAAQA8wAAAI4FAAAAAA==&#10;">
                <v:textbox inset=",7.2pt,,7.2pt">
                  <w:txbxContent>
                    <w:p w:rsidR="00AC05F9" w:rsidRPr="00172316" w:rsidRDefault="00AC05F9" w:rsidP="00AC0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AC05F9" w:rsidRPr="00FD13C8" w:rsidRDefault="00AC05F9" w:rsidP="00AC05F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95FC3B0" wp14:editId="19E314FA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0" name="Lige pilforbindels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C9F44F" id="Lige pilforbindelse 10" o:spid="_x0000_s1026" type="#_x0000_t32" style="position:absolute;margin-left:395.3pt;margin-top:351.7pt;width:0;height:37.5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fa2rwIAAKEFAAAOAAAAZHJzL2Uyb0RvYy54bWysVNFu2yAUfZ+0f0C8u7YTJ3GsJlXrOHvp&#10;tkrttGdisI2GwQISJ5r277vgxF26l2mqHywucA/nnnvg9u7YCnRg2nAlVzi+iTBislSUy3qFv71s&#10;gxQjY4mkRCjJVvjEDL5bf/xw23cZm6hGCco0AhBpsr5b4cbaLgtDUzasJeZGdUzCYqV0SyyEug6p&#10;Jj2gtyKcRNE87JWmnVYlMwZmN8MiXnv8qmKl/VpVhlkkVhi4Wf/X/r9z/3B9S7Jak67h5ZkG+Q8W&#10;LeESDh2hNsQStNf8L6iWl1oZVdmbUrWhqipeMl8DVBNHb6p5bkjHfC0gjulGmcz7wZZfDk8acQq9&#10;A3kkaaFHj7xmqONO9R2XlAnDEKyCVH1nMsjI5ZN2xZZH+dw9qvKHQVLlDZE185RfTh3AxC4jvEpx&#10;gengwF3/WVHYQ/ZWed2OlW4dJCiCjr49p7E97GhROUyWMJss5mk68+Aku+R12thPTLXIDVbYWE14&#10;3dhcSQkeUDr2p5DDo7GOFckuCe5QqbZcCG8FIVG/wsvZZOYTjBKcukW3zeh6lwuNDsSZyX9nFlfb&#10;tNpL6sEaRmhxHlvCBYyR9dpYzUEtwbA7rWUUI8Hg/rjRQE9IdyLzDh44Q3S0MPTzoIh3189ltCzS&#10;Ik2CZDIvgiTabIL7bZ4E8228mG2mmzzfxL9cKXGSNZxSJl01F6fHyb856XznBo+OXh9lC6/Rvb5A&#10;9prp/XYWLZJpGiwWs2mQTIsoeEi3eXCfx/P5onjIH4o3TAtfvXkfsqOUjpXaW6afG9ojyp1dprPl&#10;JMYQwMswWQydRUTU0JLSaoy0st+5bby5nS0dxpUbcv+dezeiD0JceuiisQvn2l6lAkte+uvvjLsm&#10;w4XbKXp60s4W7vrAO+CTzm+We2j+jP2u15d1/RsAAP//AwBQSwMEFAAGAAgAAAAhAE/2L7zfAAAA&#10;CwEAAA8AAABkcnMvZG93bnJldi54bWxMj0FPwzAMhe9I/IfISNxYMrauozSd0CQQ2m1lQxyzxrQV&#10;jVM12Vb49RhxgNuz39Pz53w1uk6ccAitJw3TiQKBVHnbUq1h9/J4swQRoiFrOk+o4RMDrIrLi9xk&#10;1p9pi6cy1oJLKGRGQxNjn0kZqgadCRPfI7H37gdnIo9DLe1gzlzuOnmr1EI60xJfaEyP6warj/Lo&#10;NIxfmwTr13Yen6dP6bBJ1m+zfan19dX4cA8i4hj/wvCDz+hQMNPBH8kG0WlI79SCoyzUbA6CE7+b&#10;A4t0mYAscvn/h+IbAAD//wMAUEsBAi0AFAAGAAgAAAAhALaDOJL+AAAA4QEAABMAAAAAAAAAAAAA&#10;AAAAAAAAAFtDb250ZW50X1R5cGVzXS54bWxQSwECLQAUAAYACAAAACEAOP0h/9YAAACUAQAACwAA&#10;AAAAAAAAAAAAAAAvAQAAX3JlbHMvLnJlbHNQSwECLQAUAAYACAAAACEAtcn2tq8CAAChBQAADgAA&#10;AAAAAAAAAAAAAAAuAgAAZHJzL2Uyb0RvYy54bWxQSwECLQAUAAYACAAAACEAT/Yvv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A86CB9" wp14:editId="535FCDFF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9" name="Afrundet rektange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7A86CB9" id="_x0000_s1033" style="position:absolute;left:0;text-align:left;margin-left:-22.95pt;margin-top:68.6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yRtPQIAAHsEAAAOAAAAZHJzL2Uyb0RvYy54bWysVFFv0zAQfkfiP1h+Z2m6taXR0mnqKEIa&#10;MDH4Aa7tNGaOz5zdpt2v5+KkowWeEH2w7uK77+6+z9frm31j2U5jMOBKnl+MONNOgjJuU/JvX1dv&#10;3nIWonBKWHC65Acd+M3i9avr1hd6DDVYpZERiAtF60tex+iLLAuy1o0IF+C1o8sKsBGRXNxkCkVL&#10;6I3NxqPRNGsBlUeQOgT6etdf8kXCryot4+eqCjoyW3LqLaYT07nuzmxxLYoNCl8bObQh/qGLRhhH&#10;RV+g7kQUbIvmD6jGSIQAVbyQ0GRQVUbqNANNk49+m+axFl6nWYic4F9oCv8PVn7aPSAzquRzzpxo&#10;SKLbCrdOEWWon0i5jbZs3vHU+lBQ+KN/wG7S4O9BPgXmYFl3UbeI0NZaKOou7+Kzs4TOCZTK1u1H&#10;UFRGbCMkyvYVNh0gkcH2SZnDizJ6H5mkj/nkanY1n3Am6e5yfDnOJ6mEKI7ZHkN8r6FhnVFyBJrh&#10;C8mfSojdfYhJHjUMKdR3zqrGktg7YVk+nU5nA+IQnIniiJnGBWvUylibHNyslxYZpRJf8+VsdTck&#10;h9Mw61hLxE7Gk9TF2V04hRil398g0hzpkXbUvnMq2VEY29vUpXUD1x29vUxxv94nUdNMHfVrUAci&#10;H6HfANpYMmrAZ85aev0lDz+2AjVn9oMjAa8ms3G3LqcOnjrrU0c4SVAlj5z15jL2K7b1aDY1VcoT&#10;AQ5uSfTKxOPr6Lsa2qcXTtbZCp36KerXf8biJwAAAP//AwBQSwMEFAAGAAgAAAAhAAuvOH7hAAAA&#10;CwEAAA8AAABkcnMvZG93bnJldi54bWxMj81OwzAQhO9IvIO1SNxap+WnaYhTVRVFQj0gUtSzEy9x&#10;RLyOYrcNPD3bE9x2NJ9mZ/LV6DpxwiG0nhTMpgkIpNqblhoFH/vtJAURoiajO0+o4BsDrIrrq1xn&#10;xp/pHU9lbASHUMi0Ahtjn0kZaotOh6nvkdj79IPTkeXQSDPoM4e7Ts6T5FE63RJ/sLrHjcX6qzw6&#10;BZvqcNiGHf1UL3a9N2/PKb6WtVK3N+P6CUTEMf7BcKnP1aHgTpU/kgmiUzC5f1gyysbdYg7iQiwX&#10;PKbiI01nIItc/t9Q/AIAAP//AwBQSwECLQAUAAYACAAAACEAtoM4kv4AAADhAQAAEwAAAAAAAAAA&#10;AAAAAAAAAAAAW0NvbnRlbnRfVHlwZXNdLnhtbFBLAQItABQABgAIAAAAIQA4/SH/1gAAAJQBAAAL&#10;AAAAAAAAAAAAAAAAAC8BAABfcmVscy8ucmVsc1BLAQItABQABgAIAAAAIQBnVyRtPQIAAHsEAAAO&#10;AAAAAAAAAAAAAAAAAC4CAABkcnMvZTJvRG9jLnhtbFBLAQItABQABgAIAAAAIQALrzh+4QAAAAsB&#10;AAAPAAAAAAAAAAAAAAAAAJcEAABkcnMvZG93bnJldi54bWxQSwUGAAAAAAQABADzAAAApQUAAAAA&#10;" fillcolor="#a9c7fd">
                <v:textbox inset="3.6pt,,3.6pt">
                  <w:txbxContent>
                    <w:p w:rsidR="00AC05F9" w:rsidRDefault="00AC05F9" w:rsidP="00AC05F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D6E92D8" wp14:editId="36042ED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8" name="Vinklet forbindels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C2250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Vinklet forbindelse 8" o:spid="_x0000_s1026" type="#_x0000_t33" style="position:absolute;margin-left:82.85pt;margin-top:242.55pt;width:183.6pt;height:31.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HoMygIAAMcFAAAOAAAAZHJzL2Uyb0RvYy54bWysVMtu2zAQvBfoPxC8K3pYtmUhcpDIci9p&#10;GyBpeqZFyiJCkQLJWDaK/nuXtKPE6aUowgPBx+5yd2aWl1f7TqAd04YrWeD4IsKIyVpRLrcF/vGw&#10;DjKMjCWSEqEkK/CBGXy1/PzpcuhzlqhWCco0giDS5ENf4NbaPg9DU7esI+ZC9UzCZaN0Ryxs9Tak&#10;mgwQvRNhEkWzcFCa9lrVzBg4XR0v8dLHbxpW2+9NY5hFosCQm/Wz9vPGzeHykuRbTfqW16c0yH9k&#10;0REu4dEx1IpYgp41/ytUx2utjGrsRa26UDUNr5mvAaqJo3fV3LekZ74WAMf0I0zm48LW33Z3GnFa&#10;YCBKkg4oeuTySQBiAPqGS8qEYShzQA29ycG+lHfalVrv5X1/q+ong6QqWyK3zCf8cOghSuw8wjMX&#10;tzE9PLcZvioKNuTZKo/avtEd0grYiaMscgOjRvD+0cVxbwFQaO9ZO4yssb1FNRwmk0k8T8CjhrsU&#10;fKee1pDkLqzz7rWxX5jqkFsUeMOkLZWUIA6lEx+f7G6NdQm/GjtHqdZcCK8RIdFQ4MU0mXoHowSn&#10;7tKZGb3dlEKjHXEq88NXDzdvzTpuQeuCdwD2aETylhFaSepfsYQLWCPrMbSaA6qCYfd0xyhGgkGX&#10;udUxVyHd88zr/FgA7PYWlv4cAPIa/LWIFlVWZWmQJrMqSKPVKrhel2kwW8fz6WqyKstV/NvVFad5&#10;yyll0pX20g9x+m96O3XmUcljR4wYhufRPdiQ7Hmm1+tpNE8nWTCfTydBOqmi4CZbl8F1Gc9m8+qm&#10;vKneZVr56s3HJDtC6bJSz8DXfUsHRLnTzWS6SGIMG/g/kvmRQUTEFiiprcZOwD+5bX0TOJW6GGfS&#10;KP04cTdGPwLxwqHbjSycanuFCvT5wq/vLddOx8bcKHq4004Wrs3gt/BOp5/NfUdv997q9f9d/gEA&#10;AP//AwBQSwMEFAAGAAgAAAAhAHDBJOrhAAAACwEAAA8AAABkcnMvZG93bnJldi54bWxMj01PwzAM&#10;hu9I/IfISNxY2rGOrjSdEDDu2yo+bllj2kLjVE22lf36mRPc/MqPXj/Ol6PtxAEH3zpSEE8iEEiV&#10;My3VCsrt6iYF4YMmoztHqOAHPSyLy4tcZ8YdaY2HTagFl5DPtIImhD6T0lcNWu0nrkfi3acbrA4c&#10;h1qaQR+53HZyGkVzaXVLfKHRPT42WH1v9lbBxyr9WpeL8vX0vB3j99af3vqXJ6Wur8aHexABx/AH&#10;w68+q0PBTju3J+NFx3me3DGqYJYmMQgmktvpAsSOh1kagyxy+f+H4gwAAP//AwBQSwECLQAUAAYA&#10;CAAAACEAtoM4kv4AAADhAQAAEwAAAAAAAAAAAAAAAAAAAAAAW0NvbnRlbnRfVHlwZXNdLnhtbFBL&#10;AQItABQABgAIAAAAIQA4/SH/1gAAAJQBAAALAAAAAAAAAAAAAAAAAC8BAABfcmVscy8ucmVsc1BL&#10;AQItABQABgAIAAAAIQB0THoMygIAAMcFAAAOAAAAAAAAAAAAAAAAAC4CAABkcnMvZTJvRG9jLnht&#10;bFBLAQItABQABgAIAAAAIQBwwSTq4QAAAAsBAAAPAAAAAAAAAAAAAAAAACQFAABkcnMvZG93bnJl&#10;di54bWxQSwUGAAAAAAQABADzAAAAMgYAAAAA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98543FF" wp14:editId="688E645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7" name="Lige pilforbindels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82FEB8" id="Lige pilforbindelse 7" o:spid="_x0000_s1026" type="#_x0000_t32" style="position:absolute;margin-left:82.85pt;margin-top:350.55pt;width:0;height:38.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oP1sQIAAJ8FAAAOAAAAZHJzL2Uyb0RvYy54bWysVE1v2zAMvQ/YfxB0d20nzpdRp2gdZ5du&#10;K9AOOyuWbAuTJUNS4gTD/vsoOfGa7jIM9cEQJfGRfHzU7d2xFejAtOFKZji+iTBislSUyzrD3162&#10;wRIjY4mkRCjJMnxiBt+tP3647buUTVSjBGUaAYg0ad9luLG2S8PQlA1riblRHZNwWCndEgumrkOq&#10;SQ/orQgnUTQPe6Vpp1XJjIHdzXCI1x6/qlhpv1aVYRaJDENu1v+1/+/cP1zfkrTWpGt4eU6D/EcW&#10;LeESgo5QG2IJ2mv+F1TLS62MquxNqdpQVRUvma8BqomjN9U8N6RjvhYgx3QjTeb9YMsvhyeNOM3w&#10;AiNJWmjRI68Z6rgjfcclZcIwtHBE9Z1J4X4un7QrtTzK5+5RlT8MkipviKyZT/jl1AFK7DzCKxdn&#10;mA7C7frPisIdsrfKs3asdOsggQ909M05jc1hR4vKYbOE3WQVJyvft5CkF79OG/uJqRa5RYaN1YTX&#10;jc2VlKAApWMfhRwejXVZkfTi4IJKteVCeCEIifoMr2aTmXcwSnDqDt01o+tdLjQ6ECcl//kS4eT1&#10;Na32knqwhhFanNeWcAFrZD03VnNgSzDsorWMYiQYTI9bDekJ6SIyr98hZ7COFpZ+Hxjx2vq5ilbF&#10;slgmQTKZF0ESbTbB/TZPgvk2Xsw2002eb+JfrpQ4SRtOKZOumovO4+TfdHSeuEGho9JH2sJrdM8v&#10;JHud6f12Fi2S6TJYLGbTIJkWUfCw3ObBfR7P54viIX8o3mRa+OrN+yQ7UumyUnvL9HNDe0S5k8t0&#10;tprEGAx4FyaLobOIiBpaUlqNkVb2O7eNF7eTpcO4UkPuv3PvRvSBiEsPnTV24VzbH6pAkpf++plx&#10;YzIM3E7R05N2snDjA6+Adzq/WO6ZeW37W3/e1fVvAAAA//8DAFBLAwQUAAYACAAAACEAI3rId94A&#10;AAALAQAADwAAAGRycy9kb3ducmV2LnhtbEyPwU7DMBBE70j8g7VI3KgTIE0V4lSoEgj1RoCqRzde&#10;koh4HdluG/h6tr3AcWafZmfK5WQHcUAfekcK0lkCAqlxpqdWwfvb080CRIiajB4coYJvDLCsLi9K&#10;XRh3pFc81LEVHEKh0Aq6GMdCytB0aHWYuRGJb5/OWx1Z+lYar48cbgd5myRzaXVP/KHTI646bL7q&#10;vVUw/awzbDf9fXxJn3O/zlbbu49aqeur6fEBRMQp/sFwqs/VoeJOO7cnE8TAep7ljCrIkzQFcSLO&#10;zo6dfJGBrEr5f0P1CwAA//8DAFBLAQItABQABgAIAAAAIQC2gziS/gAAAOEBAAATAAAAAAAAAAAA&#10;AAAAAAAAAABbQ29udGVudF9UeXBlc10ueG1sUEsBAi0AFAAGAAgAAAAhADj9If/WAAAAlAEAAAsA&#10;AAAAAAAAAAAAAAAALwEAAF9yZWxzLy5yZWxzUEsBAi0AFAAGAAgAAAAhAGM+g/WxAgAAnwUAAA4A&#10;AAAAAAAAAAAAAAAALgIAAGRycy9lMm9Eb2MueG1sUEsBAi0AFAAGAAgAAAAhACN6yHfeAAAACw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ABCA6D" wp14:editId="0E817E42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6" name="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172316" w:rsidRDefault="00AC05F9" w:rsidP="00AC05F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AC05F9" w:rsidRDefault="00AC05F9" w:rsidP="00AC05F9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3C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AC05F9" w:rsidRDefault="00AC05F9" w:rsidP="00AC05F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3C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ABCA6D" id="Rektangel 6" o:spid="_x0000_s1034" style="position:absolute;left:0;text-align:left;margin-left:-30.55pt;margin-top:274.05pt;width:224.25pt;height:7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7wLJgIAAE4EAAAOAAAAZHJzL2Uyb0RvYy54bWysVNuO0zAQfUfiHyy/0zRVr1HT1apLEdLC&#10;rlj4AMdxEmsd24zdJsvXM3bakgWeEHmwPJ7x8cw5M9ne9K0iJwFOGp3TdDKlRGhuSqnrnH77eni3&#10;psR5pkumjBY5fRGO3uzevtl2NhMz0xhVCiAIol3W2Zw23tssSRxvRMvcxFih0VkZaJlHE+qkBNYh&#10;equS2XS6TDoDpQXDhXN4ejc46S7iV5Xg/qGqnPBE5RRz83GFuBZhTXZbltXAbCP5OQ32D1m0TGp8&#10;9Ap1xzwjR5B/QLWSg3Gm8hNu2sRUleQi1oDVpNPfqnlqmBWxFiTH2StN7v/B8s+nRyCyzOmSEs1a&#10;lOiLeEbBaqHIMtDTWZdh1JN9hFCgs/eGPzuizb4JUbcApmsEKzGpNMQnry4Ew+FVUnSfTIno7OhN&#10;ZKqvoA2AyAHpoyAvV0FE7wnHw9l6vtqsFpRw9G1W6WIRFUtYdrltwfkPwrQkbHIKKHhEZ6d750M2&#10;LLuExOyNkuVBKhUNqIu9AnJi2ByH+MUCsMhxmNKkw9cXs0VEfuVzY4hp/P4G0UqPXa5km9P1NYhl&#10;gbb3uow96JlUwx5TVvrMY6BukMD3RR91Wl9EKUz5gsSCGZoahxA3jYEflHTY0Dl1348MBCXqo0Zx&#10;Nul8HiZgbMDYKMYG0xyhcuopGbZ7P0zN0YKsG3wpjWxoc4uCVjJyHcQesjqnj00bJTgPWJiKsR2j&#10;fv0Gdj8B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AorvAsmAgAATg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AC05F9" w:rsidRPr="00172316" w:rsidRDefault="00AC05F9" w:rsidP="00AC05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AC05F9" w:rsidRDefault="00AC05F9" w:rsidP="00AC05F9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3C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AC05F9" w:rsidRDefault="00AC05F9" w:rsidP="00AC05F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3C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D56878" wp14:editId="4E1589CD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5" name="Afrundet 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8D56878" id="Afrundet rektangel 5" o:spid="_x0000_s1035" style="position:absolute;left:0;text-align:left;margin-left:175.8pt;margin-top:260.4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mVJPwIAAHsEAAAOAAAAZHJzL2Uyb0RvYy54bWysVNtuEzEQfUfiHyy/082lSZpVNlWUUoRU&#10;oKLwAY7tzZp6PWbsZFO+nrE3DSnwhNgHa8aeOZ45x7OL60Nr2V5jMOAqPrwYcKadBGXctuJfv9y+&#10;ueIsROGUsOB0xZ904NfL168WnS/1CBqwSiMjEBfKzle8idGXRRFko1sRLsBrR4c1YCsiubgtFIqO&#10;0FtbjAaDadEBKo8gdQi0e9Mf8mXGr2st46e6DjoyW3GqLeYV87pJa7FciHKLwjdGHssQ/1BFK4yj&#10;S09QNyIKtkPzB1RrJEKAOl5IaAuoayN17oG6GQ5+6+ahEV7nXoic4E80hf8HKz/u75EZVfEJZ060&#10;JNGqxp1TRBnqR1Juqy2bJJ46H0oKf/D3mDoN/g7kY2AO1k2KWiFC12ihqLphii9eJCQnUCrbdB9A&#10;0TViFyFTdqixTYBEBjtkZZ5OyuhDZJI2h5fj8dWYBJR0NpqPx7MsXSHK52yPIb7T0LJkVByBevhM&#10;8ucrxP4uxCyPOjYp1DfO6taS2Hth2XA6nc5y0aI8BhP2M2ZuF6xRt8ba7OB2s7bIKJX4mq9ntzfH&#10;5HAeZh3rKj6fjCa5ihdn4RxikL+/QeQ+8iNN1L51KttRGNvbVKV1R64Tvb1M8bA5ZFHnCTNRvwH1&#10;ROQj9BNAE0tGA/iDs45ef8XD951AzZl970jAy8lslMbl3MFzZ3PuCCcJquKRs95cx37Edh7NtqGb&#10;hpkABysSvTbx+XX0VR3LpxdO1osROvdz1K9/xvInAAAA//8DAFBLAwQUAAYACAAAACEAFwBgAeEA&#10;AAALAQAADwAAAGRycy9kb3ducmV2LnhtbEyPwU6DQBCG7ya+w2ZMvNmFKlCRpWkaa2I8GKnpeWFH&#10;ILKzhN226NM7nvQ2k/nyz/cX69kO4oST7x0piBcRCKTGmZ5aBe/73c0KhA+ajB4coYIv9LAuLy8K&#10;nRt3pjc8VaEVHEI+1wq6EMZcSt90aLVfuBGJbx9usjrwOrXSTPrM4XaQyyhKpdU98YdOj7jtsPms&#10;jlbBtj4cdv6FvuunbrM3r48rfK4apa6v5s0DiIBz+IPhV5/VoWSn2h3JeDEouE3ilFEFyTK6B8FE&#10;kmV3IGoe0iwGWRbyf4fyBwAA//8DAFBLAQItABQABgAIAAAAIQC2gziS/gAAAOEBAAATAAAAAAAA&#10;AAAAAAAAAAAAAABbQ29udGVudF9UeXBlc10ueG1sUEsBAi0AFAAGAAgAAAAhADj9If/WAAAAlAEA&#10;AAsAAAAAAAAAAAAAAAAALwEAAF9yZWxzLy5yZWxzUEsBAi0AFAAGAAgAAAAhABx6ZUk/AgAAewQA&#10;AA4AAAAAAAAAAAAAAAAALgIAAGRycy9lMm9Eb2MueG1sUEsBAi0AFAAGAAgAAAAhABcAYAHhAAAA&#10;CwEAAA8AAAAAAAAAAAAAAAAAmQQAAGRycy9kb3ducmV2LnhtbFBLBQYAAAAABAAEAPMAAACnBQAA&#10;AAA=&#10;" fillcolor="#a9c7fd">
                <v:textbox inset="3.6pt,,3.6pt">
                  <w:txbxContent>
                    <w:p w:rsidR="00AC05F9" w:rsidRDefault="00AC05F9" w:rsidP="00AC05F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545EE2" wp14:editId="5EC8BCAC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3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172316" w:rsidRDefault="00AC05F9" w:rsidP="00AC05F9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AC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AC05F9" w:rsidRDefault="00AC05F9" w:rsidP="00AC05F9">
                            <w:pPr>
                              <w:spacing w:after="0"/>
                              <w:ind w:left="360" w:hanging="360"/>
                              <w:jc w:val="both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3C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AC05F9" w:rsidRDefault="00AC05F9" w:rsidP="00AC05F9">
                            <w:pPr>
                              <w:spacing w:after="0"/>
                              <w:ind w:left="360" w:hanging="36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3C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interven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545EE2" id="Rektangel 3" o:spid="_x0000_s1036" style="position:absolute;left:0;text-align:left;margin-left:283.45pt;margin-top:275.2pt;width:223.9pt;height:7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QVHJQIAAE8EAAAOAAAAZHJzL2Uyb0RvYy54bWysVNuO0zAQfUfiHyy/0zS9QDdqulp1KUJa&#10;YMXCBziOk1jrG2O3afl6xk63mwWeEHmwPJ7x8cw5M1lfH7UiBwFeWlPSfDKlRBhua2nakn7/tnuz&#10;osQHZmqmrBElPQlPrzevX617V4iZ7ayqBRAEMb7oXUm7EFyRZZ53QjM/sU4YdDYWNAtoQpvVwHpE&#10;1yqbTadvs95C7cBy4T2e3g5Oukn4TSN4+NI0XgSiSoq5hbRCWqu4Zps1K1pgrpP8nAb7hyw0kwYf&#10;vUDdssDIHuQfUFpysN42YcKtzmzTSC5SDVhNPv2tmoeOOZFqQXK8u9Dk/x8s/3y4ByLrks4pMUyj&#10;RF/FIwrWCkXmkZ7e+QKjHtw9xAK9u7P80RNjt12MugGwfSdYjUnlMT57cSEaHq+Sqv9ka0Rn+2AT&#10;U8cGdAREDsgxCXK6CCKOgXA8nK0W8+UcdePou3qXL5dJsYwVT7cd+PBBWE3ipqSAgid0drjzIWbD&#10;iqeQlL1Vst5JpZIBbbVVQA4Mm2OXvlQAFjkOU4b0+PpytkzIL3x+DDFN398gtAzY5Urqkq4uQayI&#10;tL03derBwKQa9piyMmceI3WDBOFYHZNOeaIg8lrZ+oTMgh26GqcQN52Fn5T02NEl9T/2DAQl6qNB&#10;da7yxSKOwNiAsVGNDWY4QpU0UDJst2EYm70D2Xb4Up7oMPYGFW1kIvs5q3P+2LVJg/OExbEY2ynq&#10;+T+w+QU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CMhQVHJQIAAE8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:rsidR="00AC05F9" w:rsidRPr="00172316" w:rsidRDefault="00AC05F9" w:rsidP="00AC05F9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AC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AC05F9" w:rsidRDefault="00AC05F9" w:rsidP="00AC05F9">
                      <w:pPr>
                        <w:spacing w:after="0"/>
                        <w:ind w:left="360" w:hanging="360"/>
                        <w:jc w:val="both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3C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AC05F9" w:rsidRDefault="00AC05F9" w:rsidP="00AC05F9">
                      <w:pPr>
                        <w:spacing w:after="0"/>
                        <w:ind w:left="360" w:hanging="36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3C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interven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5FAF1A4" wp14:editId="171514A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2" name="Vinklet forbindels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6C5945" id="Vinklet forbindelse 2" o:spid="_x0000_s1026" type="#_x0000_t33" style="position:absolute;margin-left:211.75pt;margin-top:242.55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80RuwIAAK4FAAAOAAAAZHJzL2Uyb0RvYy54bWysVMlu2zAQvRfoPxC8K1q9CZGDRJZ76RIg&#10;aXumRcoiQpECyVg2iv57h7StxOmlKKKDwCGHs7z3htc3+06gHdOGK1ng+CrCiMlaUS63Bf7+uA7m&#10;GBlLJCVCSVbgAzP4Zvnxw/XQ5yxRrRKUaQRBpMmHvsCttX0ehqZuWUfMleqZhMNG6Y5YMPU2pJoM&#10;EL0TYRJF03BQmvZa1cwY2F0dD/HSx28aVttvTWOYRaLAUJv1f+3/G/cPl9ck32rSt7w+lUH+o4qO&#10;cAlJx1ArYgl61vyvUB2vtTKqsVe16kLVNLxmvgfoJo7edPPQkp75XgAc048wmfcLW3/d3WvEaYET&#10;jCTpgKIfXD4JQAxA33BJmTAMJQ6ooTc5+JfyXrtW67186D+r+skgqcqWyC3zBT8eeogSuxvhxRVn&#10;mB7SbYYvioIPebbKo7ZvdOdCAh5o78k5jOSwvUU1bCZpGs8S4LCGsyyKoolnLyT5+Xavjf3EVIfc&#10;osAbJm2ppAQNKJ34PGT32VhXF8nPzi6tVGsuhJeCkGgo8GKSTPwFowSn7tC5Gb3dlEKjHXFi8p9v&#10;Ek5eu3XcgqQF7wo8H51I3jJCK0l9Fku4gDWyHiqrOYAnGHapO0YxEgyGya2OtQrp0jMv52MDYO0t&#10;LP0+AOSl9msRLap5Nc+CLJlWQRatVsHtusyC6TqeTVbpqixX8W/XV5zlLaeUSdfaWfZx9m+yOg3g&#10;UbCj8EcMw8voHmwo9rLS2/UkmmXpPJjNJmmQpVUU3M3XZXBbxtPprLor76o3lVa+e/M+xY5QuqrU&#10;M/D10NIBUe50k04WSYzBgGcimR0ZRERsgZLaaoy0sj+5bb3WnUpdjAtplP47cTdGPwJx5tBZIwun&#10;3l6gAn2e+fUj5KbmOH8bRQ/32snCTRM8Cv7S6QFzr85r23u9PLPLPwAAAP//AwBQSwMEFAAGAAgA&#10;AAAhAJqDs0jgAAAACwEAAA8AAABkcnMvZG93bnJldi54bWxMj8FOwzAMhu9Ie4fIk7ixpGNdu9J0&#10;QkhISDsxOHDMGq+t1jhVk22Fp8ec2M2WP/3+/nI7uV5ccAydJw3JQoFAqr3tqNHw+fH6kIMI0ZA1&#10;vSfU8I0BttXsrjSF9Vd6x8s+NoJDKBRGQxvjUEgZ6hadCQs/IPHt6EdnIq9jI+1orhzuerlUai2d&#10;6Yg/tGbAlxbr0/7sNOBmF9M3wl1m1v6n+WqUO8qT1vfz6fkJRMQp/sPwp8/qULHTwZ/JBtFrWC0f&#10;U0Z5yNMEBBPZRmUgDhrSVZ6ArEp526H6BQAA//8DAFBLAQItABQABgAIAAAAIQC2gziS/gAAAOEB&#10;AAATAAAAAAAAAAAAAAAAAAAAAABbQ29udGVudF9UeXBlc10ueG1sUEsBAi0AFAAGAAgAAAAhADj9&#10;If/WAAAAlAEAAAsAAAAAAAAAAAAAAAAALwEAAF9yZWxzLy5yZWxzUEsBAi0AFAAGAAgAAAAhAPNT&#10;zRG7AgAArgUAAA4AAAAAAAAAAAAAAAAALgIAAGRycy9lMm9Eb2MueG1sUEsBAi0AFAAGAAgAAAAh&#10;AJqDs0jgAAAACw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10643A">
        <w:rPr>
          <w:rFonts w:ascii="Times New Roman" w:hAnsi="Times New Roman" w:cs="Times New Roman"/>
          <w:b/>
          <w:lang w:val="en-US"/>
        </w:rPr>
        <w:t>LAACS Flow Diagram</w:t>
      </w: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C5BF48" wp14:editId="2347EF9F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3172460" cy="381635"/>
                <wp:effectExtent l="0" t="0" r="27940" b="18415"/>
                <wp:wrapNone/>
                <wp:docPr id="24" name="Rektange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72460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reened &gt; 6000 patients</w:t>
                            </w:r>
                          </w:p>
                          <w:p w:rsidR="00AC05F9" w:rsidRPr="00EC754A" w:rsidRDefault="00AC05F9" w:rsidP="00AC0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f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C5BF48" id="Rektangel 19" o:spid="_x0000_s1037" style="position:absolute;margin-left:0;margin-top:.4pt;width:249.8pt;height:30.05pt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P7DJwIAAFEEAAAOAAAAZHJzL2Uyb0RvYy54bWysVNtu2zAMfR+wfxD0vjjObYkRpyjSZRjQ&#10;bcW6fYAsy7ZQWdIoJXb39aXkNHW3PQ3zgyCK1BF5DuntVd8qchLgpNE5TSdTSoTmppS6zumP74d3&#10;a0qcZ7pkymiR00fh6NXu7ZttZzMxM41RpQCCINplnc1p473NksTxRrTMTYwVGp2VgZZ5NKFOSmAd&#10;orcqmU2nq6QzUFowXDiHpzeDk+4iflUJ7r9WlROeqJxibj6uENcirMluy7IamG0kP6fB/iGLlkmN&#10;j16gbphn5AjyD6hWcjDOVH7CTZuYqpJcxBqwmnT6WzX3DbMi1oLkOHuhyf0/WP7ldAdEljmdLSjR&#10;rEWNvokHVKwWiqSbQFBnXYZx9/YOQonO3hr+4Ig2+yaEXQOYrhGsxLTSEJ+8uhAMh1dJ0X02JcKz&#10;ozeRq76CNgAiC6SPkjxeJBG9JxwP5+n72WKFynH0zdfpar6MT7Ds+bYF5z8K05KwySmg5BGdnW6d&#10;D9mw7DkkZm+ULA9SqWhAXewVkBPD9jjE74zuxmFKky6nm+VsGZFf+dwYYhq/v0G00mOfK9nmdH0J&#10;Ylmg7YMuYxd6JtWwx5SVPvMYqBsk8H3RR6XSyHLgtTDlIzILZuhrnEPcNAZ+UdJhT+fU/TwyEJSo&#10;TxrV2aSLRRiCsQFjoxgbTHOEyqmnZNju/TA4RwuybvClNNKhzTUqWslI9ktW5/yxb6MG5xkLgzG2&#10;Y9TLn2D3BAAA//8DAFBLAwQUAAYACAAAACEAOmP9jNoAAAAEAQAADwAAAGRycy9kb3ducmV2Lnht&#10;bEzPTU/DMAwG4DsS/yEyEjeW8lXWUnfiQ5zQDisIrlli2orGqZps6/495gRH67VeP65Wsx/UnqbY&#10;B0a4XGSgiG1wPbcI728vF0tQMRl2ZghMCEeKsKpPTypTunDgDe2b1Cop4VgahC6lsdQ62o68iYsw&#10;Ekv2FSZvkoxTq91kDlLuB32VZbn2pme50JmRnjqy383OI9y16bmxj7f2Y90dl6/FfB03zSfi+dn8&#10;cA8q0Zz+luGXL3SoxbQNO3ZRDQjySEIQvWQ3RZGD2iLkWQG6rvR/fP0DAAD//wMAUEsBAi0AFAAG&#10;AAgAAAAhALaDOJL+AAAA4QEAABMAAAAAAAAAAAAAAAAAAAAAAFtDb250ZW50X1R5cGVzXS54bWxQ&#10;SwECLQAUAAYACAAAACEAOP0h/9YAAACUAQAACwAAAAAAAAAAAAAAAAAvAQAAX3JlbHMvLnJlbHNQ&#10;SwECLQAUAAYACAAAACEA5lD+wycCAABRBAAADgAAAAAAAAAAAAAAAAAuAgAAZHJzL2Uyb0RvYy54&#10;bWxQSwECLQAUAAYACAAAACEAOmP9jNoAAAAEAQAADwAAAAAAAAAAAAAAAACBBAAAZHJzL2Rvd25y&#10;ZXYueG1sUEsFBgAAAAAEAAQA8wAAAIgFAAAAAA==&#10;">
                <v:textbox inset=",7.2pt,,7.2pt">
                  <w:txbxContent>
                    <w:p w:rsidR="00AC05F9" w:rsidRDefault="00AC05F9" w:rsidP="00AC0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reened &gt; 6000 patients</w:t>
                      </w:r>
                    </w:p>
                    <w:p w:rsidR="00AC05F9" w:rsidRPr="00EC754A" w:rsidRDefault="00AC05F9" w:rsidP="00AC0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f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05EA9" wp14:editId="03FC4035">
                <wp:simplePos x="0" y="0"/>
                <wp:positionH relativeFrom="column">
                  <wp:posOffset>2003425</wp:posOffset>
                </wp:positionH>
                <wp:positionV relativeFrom="paragraph">
                  <wp:posOffset>61899</wp:posOffset>
                </wp:positionV>
                <wp:extent cx="2000250" cy="397510"/>
                <wp:effectExtent l="0" t="0" r="19050" b="21590"/>
                <wp:wrapNone/>
                <wp:docPr id="19" name="Rektange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172316" w:rsidRDefault="00AC05F9" w:rsidP="00AC0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vited eligibl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C05EA9" id="_x0000_s1038" style="position:absolute;margin-left:157.75pt;margin-top:4.8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gO7JgIAAFEEAAAOAAAAZHJzL2Uyb0RvYy54bWysVNuO0zAQfUfiHyy/0zRlC9uo6WrVpQhp&#10;gRULH+A4TmKtb4zdJuXrGTttyQJPiDxYHnt8fOaccdY3g1bkIMBLa0qaz+aUCMNtLU1b0m9fd6+u&#10;KfGBmZopa0RJj8LTm83LF+veFWJhO6tqAQRBjC96V9IuBFdkmeed0MzPrBMGNxsLmgUMoc1qYD2i&#10;a5Ut5vM3WW+hdmC58B5X78ZNukn4TSN4+Nw0XgSiSorcQhohjVUcs82aFS0w10l+osH+gYVm0uCl&#10;F6g7FhjZg/wDSksO1tsmzLjVmW0ayUWqAavJ579V89gxJ1ItKI53F5n8/4Plnw4PQGSN3q0oMUyj&#10;R1/EEzrWCkVwDQXqnS8w79E9QCzRu3vLnzwxdtvFtFsA23eC1Ugrj/nZswMx8HiUVP1HWyM82web&#10;tBoa0BEQVSBDsuR4sUQMgXBcRI/niyU6x3Hv9ertMk+eZaw4n3bgw3thNYmTkgJantDZ4d6HyIYV&#10;55TE3ipZ76RSKYC22iogB4btsUtfKgCLnKYpQ/qSrpaLZUJ+tuenEEgWv79BaBmwz5XUJb2+JLEi&#10;yvbO1KkLA5NqnCNlZU46RulGC8JQDaNTi7Mrla2PqCzYsa/xHeKks/CDkh57uqT++56BoER9MOjO&#10;Kr+6io9gGsA0qKYBMxyhShooGafbMD6cvQPZdnhTnuQw9hYdbWQSO7o9sjrxx75NHpzeWHwY0zhl&#10;/foTbH4CAAD//wMAUEsDBBQABgAIAAAAIQBeMuzw3QAAAAgBAAAPAAAAZHJzL2Rvd25yZXYueG1s&#10;TI/LTsMwEEX3SPyDNUjsqNNG6SPEqXiIFWLRgGDr2kMcEY+j2G3Tv2dYleXVvTpzptpOvhdHHGMX&#10;SMF8loFAMsF21Cr4eH+5W4OISZPVfSBUcMYI2/r6qtKlDSfa4bFJrWAIxVIrcCkNpZTROPQ6zsKA&#10;xN13GL1OHMdW2lGfGO57uciypfS6I77g9IBPDs1Pc/AKVm16bsxjYT7f3Hn9upnyuGu+lLq9mR7u&#10;QSSc0mUMf/qsDjU77cOBbBS9gnxeFDxVsFmB4H6ZZ5z3DF/kIOtK/n+g/gUAAP//AwBQSwECLQAU&#10;AAYACAAAACEAtoM4kv4AAADhAQAAEwAAAAAAAAAAAAAAAAAAAAAAW0NvbnRlbnRfVHlwZXNdLnht&#10;bFBLAQItABQABgAIAAAAIQA4/SH/1gAAAJQBAAALAAAAAAAAAAAAAAAAAC8BAABfcmVscy8ucmVs&#10;c1BLAQItABQABgAIAAAAIQBCMgO7JgIAAFEEAAAOAAAAAAAAAAAAAAAAAC4CAABkcnMvZTJvRG9j&#10;LnhtbFBLAQItABQABgAIAAAAIQBeMuzw3QAAAAgBAAAPAAAAAAAAAAAAAAAAAIAEAABkcnMvZG93&#10;bnJldi54bWxQSwUGAAAAAAQABADzAAAAigUAAAAA&#10;">
                <v:textbox inset=",7.2pt,,7.2pt">
                  <w:txbxContent>
                    <w:p w:rsidR="00AC05F9" w:rsidRPr="00172316" w:rsidRDefault="00AC05F9" w:rsidP="00AC0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vited eligibl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37D750" wp14:editId="1C4C22C2">
                <wp:simplePos x="0" y="0"/>
                <wp:positionH relativeFrom="column">
                  <wp:posOffset>2090668</wp:posOffset>
                </wp:positionH>
                <wp:positionV relativeFrom="paragraph">
                  <wp:posOffset>8255</wp:posOffset>
                </wp:positionV>
                <wp:extent cx="1788160" cy="424180"/>
                <wp:effectExtent l="12700" t="12065" r="8890" b="11430"/>
                <wp:wrapNone/>
                <wp:docPr id="20" name="Tekstbok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16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5F9" w:rsidRPr="00C97835" w:rsidRDefault="00AC05F9" w:rsidP="00AC05F9">
                            <w:pPr>
                              <w:jc w:val="center"/>
                            </w:pPr>
                            <w:r>
                              <w:t>Enrolled (n = 2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F37D750" id="_x0000_t202" coordsize="21600,21600" o:spt="202" path="m,l,21600r21600,l21600,xe">
                <v:stroke joinstyle="miter"/>
                <v:path gradientshapeok="t" o:connecttype="rect"/>
              </v:shapetype>
              <v:shape id="Tekstboks 20" o:spid="_x0000_s1039" type="#_x0000_t202" style="position:absolute;margin-left:164.6pt;margin-top:.65pt;width:140.8pt;height:33.4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SDJLwIAAFsEAAAOAAAAZHJzL2Uyb0RvYy54bWysVNtu2zAMfR+wfxD0vjjOkjY14hRdugwD&#10;ugvQ7gNkWbaFSqImKbGzrx8lJ1nQbS/D/CBIInVInkN6dTtoRfbCeQmmpPlkSokwHGpp2pJ+e9q+&#10;WVLiAzM1U2BESQ/C09v161er3hZiBh2oWjiCIMYXvS1pF4ItsszzTmjmJ2CFQWMDTrOAR9dmtWM9&#10;omuVzabTq6wHV1sHXHiPt/ejka4TftMIHr40jReBqJJibiGtLq1VXLP1ihWtY7aT/JgG+4csNJMG&#10;g56h7llgZOfkb1BacgcemjDhoDNoGslFqgGryacvqnnsmBWpFiTH2zNN/v/B8s/7r47IuqQzpMcw&#10;jRo9iWcfKnj2BO+QoN76Av0eLXqG4R0MKHQq1tsH4OhmYNMx04o756DvBKsxwTy+zC6ejjg+glT9&#10;J6gxENsFSEBD43RkD/kgiI6ZHM7iiCEQHkNeL5f5FZo42uazeb5MyWWsOL22zocPAjSJm5I6FD+h&#10;s/2DDzEbVpxcYjAPStZbqVQ6uLbaKEf2DBtlm75UwAs3ZUhf0pvFbDES8FeIafr+BKFlwI5XUpd0&#10;eXZiRaTtvalTPwYm1bjHlJU58hipG0kMQzUkzfK3J30qqA/IrIOxw3EicdOB+0FJj91dUv99x5yg&#10;RH00qM5NPp/HcUiH+eI6iu8uLdWlhRmOUCUNlIzbTRhHaGedbDuMdOqHO1R0KxPZUfoxq2P+2MFJ&#10;g+O0xRG5PCevX/+E9U8AAAD//wMAUEsDBBQABgAIAAAAIQCi0ECZ3AAAAAgBAAAPAAAAZHJzL2Rv&#10;d25yZXYueG1sTI/NTsMwEITvSLyDtUhcKur8qFEJcSqo1BOnpuXuxksSEa+D7bbp27Oc4LajbzQ7&#10;U21mO4oL+jA4UpAuExBIrTMDdQqOh93TGkSImoweHaGCGwbY1Pd3lS6Nu9IeL03sBIdQKLWCPsap&#10;lDK0PVodlm5CYvbpvNWRpe+k8frK4XaUWZIU0uqB+EOvJ9z22H41Z6ug+G7yxfuHWdD+tnvzrV2Z&#10;7XGl1OPD/PoCIuIc/8zwW5+rQ82dTu5MJohRQZ49Z2xlkINgXqQJTznxsU5B1pX8P6D+AQAA//8D&#10;AFBLAQItABQABgAIAAAAIQC2gziS/gAAAOEBAAATAAAAAAAAAAAAAAAAAAAAAABbQ29udGVudF9U&#10;eXBlc10ueG1sUEsBAi0AFAAGAAgAAAAhADj9If/WAAAAlAEAAAsAAAAAAAAAAAAAAAAALwEAAF9y&#10;ZWxzLy5yZWxzUEsBAi0AFAAGAAgAAAAhALmNIMkvAgAAWwQAAA4AAAAAAAAAAAAAAAAALgIAAGRy&#10;cy9lMm9Eb2MueG1sUEsBAi0AFAAGAAgAAAAhAKLQQJncAAAACAEAAA8AAAAAAAAAAAAAAAAAiQQA&#10;AGRycy9kb3ducmV2LnhtbFBLBQYAAAAABAAEAPMAAACSBQAAAAA=&#10;">
                <v:textbox style="mso-fit-shape-to-text:t">
                  <w:txbxContent>
                    <w:p w:rsidR="00AC05F9" w:rsidRPr="00C97835" w:rsidRDefault="00AC05F9" w:rsidP="00AC05F9">
                      <w:pPr>
                        <w:jc w:val="center"/>
                      </w:pPr>
                      <w:r>
                        <w:t>Enrolled (n = 205)</w:t>
                      </w:r>
                    </w:p>
                  </w:txbxContent>
                </v:textbox>
              </v:shape>
            </w:pict>
          </mc:Fallback>
        </mc:AlternateContent>
      </w: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DE2858" wp14:editId="78BE96D3">
                <wp:simplePos x="0" y="0"/>
                <wp:positionH relativeFrom="column">
                  <wp:posOffset>2363470</wp:posOffset>
                </wp:positionH>
                <wp:positionV relativeFrom="paragraph">
                  <wp:posOffset>1370330</wp:posOffset>
                </wp:positionV>
                <wp:extent cx="1426845" cy="297180"/>
                <wp:effectExtent l="0" t="0" r="20955" b="26670"/>
                <wp:wrapNone/>
                <wp:docPr id="13" name="Afrundet rektange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C05F9" w:rsidRDefault="00AC05F9" w:rsidP="00AC05F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FDE2858" id="Afrundet rektangel 13" o:spid="_x0000_s1040" style="position:absolute;margin-left:186.1pt;margin-top:107.9pt;width:112.35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HiePwIAAH4EAAAOAAAAZHJzL2Uyb0RvYy54bWysVNtu2zAMfR+wfxD0vjrxcjXqFEW6DgO6&#10;rVi3D5AlOdYqixqlxG6/frScdum2p2F5EEiTPCLPEXN+0beWHTQGA67k07MJZ9pJUMbtSv7t6/Wb&#10;FWchCqeEBadL/qADv9i8fnXe+ULn0IBVGhmBuFB0vuRNjL7IsiAb3YpwBl47CtaArYjk4i5TKDpC&#10;b22WTyaLrANUHkHqEOjr1Rjkm4Rf11rGz3UddGS25NRbTCemsxrObHMuih0K3xh5bEP8QxetMI4u&#10;fYa6ElGwPZo/oFojEQLU8UxCm0FdG6nTDDTNdPLbNHeN8DrNQuQE/0xT+H+w8tPhFplRpN1bzpxo&#10;SaPLGvdOEWeo70m6nbaMgsRU50NBBXf+FodZg78BeR+Yg20zpF0iQtdooai/6ZCfvSgYnEClrOo+&#10;gqJ7xD5CIq2vsR0AiQ7WJ20enrXRfWSSPk5n+WI1m3MmKZavl9NVEi8TxVO1xxDfa2jZYJQcgYb4&#10;Qg8gXSEONyEmgdRxSqG+c1a3luQ+CJpwsVgsU9OiOCYT9hNmGhesUdfG2uTgrtpaZFRKhK23y+ur&#10;Y3E4TbOOdSVfz/N56uJFLJxCTNLvbxBpjvRMB2rfOZXsKIwdberSuiPXA72jTLGv+lHW2QA6cF+B&#10;eiD2EcYloKUlowF85KyjBSh5+LEXqDmzHxwpOJsv82FjTh08dapTRzhJUCWPnI3mNo5btvdodg3d&#10;NE0MOLgk1WsTn57H2NWxf3rkZL3YolM/Zf3629j8BAAA//8DAFBLAwQUAAYACAAAACEAl10iRuEA&#10;AAALAQAADwAAAGRycy9kb3ducmV2LnhtbEyPwU7DMAyG70i8Q2Qkbixd0cpWmk7TxJAQh4kO7Zw2&#10;pqlonKrJtsLTY05wtP3p9/cX68n14oxj6DwpmM8SEEiNNx21Ct4Pu7sliBA1Gd17QgVfGGBdXl8V&#10;Ojf+Qm94rmIrOIRCrhXYGIdcytBYdDrM/IDEtw8/Oh15HFtpRn3hcNfLNEky6XRH/MHqAbcWm8/q&#10;5BRs6+NxF17pu362m4PZPy3xpWqUur2ZNo8gIk7xD4ZffVaHkp1qfyITRK/g/iFNGVWQzhfcgYnF&#10;KluBqHmTpRnIspD/O5Q/AAAA//8DAFBLAQItABQABgAIAAAAIQC2gziS/gAAAOEBAAATAAAAAAAA&#10;AAAAAAAAAAAAAABbQ29udGVudF9UeXBlc10ueG1sUEsBAi0AFAAGAAgAAAAhADj9If/WAAAAlAEA&#10;AAsAAAAAAAAAAAAAAAAALwEAAF9yZWxzLy5yZWxzUEsBAi0AFAAGAAgAAAAhALcMeJ4/AgAAfgQA&#10;AA4AAAAAAAAAAAAAAAAALgIAAGRycy9lMm9Eb2MueG1sUEsBAi0AFAAGAAgAAAAhAJddIkbhAAAA&#10;CwEAAA8AAAAAAAAAAAAAAAAAmQQAAGRycy9kb3ducmV2LnhtbFBLBQYAAAAABAAEAPMAAACnBQAA&#10;AAA=&#10;" fillcolor="#a9c7fd">
                <v:textbox inset="3.6pt,,3.6pt">
                  <w:txbxContent>
                    <w:p w:rsidR="00AC05F9" w:rsidRDefault="00AC05F9" w:rsidP="00AC05F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Pr="0010643A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C05F9" w:rsidRDefault="00AC05F9" w:rsidP="00AC05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CC74D6" w:rsidRPr="00AC05F9" w:rsidRDefault="00C06231">
      <w:pPr>
        <w:rPr>
          <w:lang w:val="en-US"/>
        </w:rPr>
      </w:pPr>
    </w:p>
    <w:sectPr w:rsidR="00CC74D6" w:rsidRPr="00AC05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05F9"/>
    <w:rsid w:val="00131EC2"/>
    <w:rsid w:val="0074065A"/>
    <w:rsid w:val="00AC05F9"/>
    <w:rsid w:val="00B96917"/>
    <w:rsid w:val="00C0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F9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5F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05F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F9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5F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05F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1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minguez</dc:creator>
  <cp:keywords/>
  <dc:description/>
  <cp:lastModifiedBy>JLOAYON</cp:lastModifiedBy>
  <cp:revision>2</cp:revision>
  <dcterms:created xsi:type="dcterms:W3CDTF">2017-08-31T15:36:00Z</dcterms:created>
  <dcterms:modified xsi:type="dcterms:W3CDTF">2018-05-11T04:52:00Z</dcterms:modified>
</cp:coreProperties>
</file>